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82D" w:rsidRDefault="0009482D" w:rsidP="0009482D">
      <w:pPr>
        <w:spacing w:line="240" w:lineRule="auto"/>
        <w:jc w:val="left"/>
        <w:rPr>
          <w:b/>
        </w:rPr>
      </w:pPr>
      <w:r>
        <w:rPr>
          <w:b/>
        </w:rPr>
        <w:t>S</w:t>
      </w:r>
      <w:r w:rsidR="00614259">
        <w:rPr>
          <w:b/>
        </w:rPr>
        <w:t>upporting Information</w:t>
      </w:r>
      <w:r w:rsidR="001524FB">
        <w:rPr>
          <w:b/>
        </w:rPr>
        <w:t xml:space="preserve"> Table</w:t>
      </w:r>
      <w:r w:rsidR="00614259">
        <w:rPr>
          <w:b/>
        </w:rPr>
        <w:t xml:space="preserve"> S4</w:t>
      </w:r>
      <w:r w:rsidR="001524FB">
        <w:rPr>
          <w:b/>
        </w:rPr>
        <w:t>.</w:t>
      </w:r>
      <w:r w:rsidRPr="009C3251">
        <w:rPr>
          <w:b/>
        </w:rPr>
        <w:t xml:space="preserve"> </w:t>
      </w:r>
      <w:proofErr w:type="gramStart"/>
      <w:r w:rsidRPr="009C3251">
        <w:rPr>
          <w:b/>
        </w:rPr>
        <w:t>Potential SPP1 substrates</w:t>
      </w:r>
      <w:r>
        <w:rPr>
          <w:b/>
        </w:rPr>
        <w:t>.</w:t>
      </w:r>
      <w:proofErr w:type="gramEnd"/>
    </w:p>
    <w:p w:rsidR="0009482D" w:rsidRPr="00DF5CC6" w:rsidRDefault="0009482D" w:rsidP="0009482D">
      <w:pPr>
        <w:spacing w:line="240" w:lineRule="auto"/>
        <w:jc w:val="left"/>
      </w:pPr>
    </w:p>
    <w:tbl>
      <w:tblPr>
        <w:tblW w:w="9942" w:type="dxa"/>
        <w:tblInd w:w="-318" w:type="dxa"/>
        <w:tblLook w:val="04A0"/>
      </w:tblPr>
      <w:tblGrid>
        <w:gridCol w:w="1726"/>
        <w:gridCol w:w="8216"/>
      </w:tblGrid>
      <w:tr w:rsidR="0009482D" w:rsidRPr="00665254" w:rsidTr="001524FB">
        <w:trPr>
          <w:trHeight w:val="315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05.5K5.430</w:t>
            </w:r>
          </w:p>
        </w:tc>
        <w:tc>
          <w:tcPr>
            <w:tcW w:w="82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variant surface glycoprotein (VSG)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BAC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from homologous region on chr5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08.27P2.11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hypothetical protein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served,BAC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from homologous region on chr8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08.27P2.2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variant surface glycoprotein (VSG, atypical)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BAC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from homologous region on chr8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09.v4.0051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variant surface glycoprotein (VSG)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chrIX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dditional, unordere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tigs</w:t>
            </w:r>
            <w:proofErr w:type="spellEnd"/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09.v4.0073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variant surface glycoprotein (VSG)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chrIX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dditional, unordere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tigs</w:t>
            </w:r>
            <w:proofErr w:type="spellEnd"/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09.v4.0088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hrIX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dditional, unordere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tigs</w:t>
            </w:r>
            <w:proofErr w:type="spellEnd"/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09.v4.0113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variant surface glycoprotein (VSG, atypical)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chrIX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dditional, unordere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tigs</w:t>
            </w:r>
            <w:proofErr w:type="spellEnd"/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09.v4.0185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variant surface glycoprotein (VSG)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chrIX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dditional, unordere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tigs</w:t>
            </w:r>
            <w:proofErr w:type="spellEnd"/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0.v4.0117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variant surface glycoprotein (VSG)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chrX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dditional, unordere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tig</w:t>
            </w:r>
            <w:proofErr w:type="spellEnd"/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0.v4.0142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variant surface glycoprotein (VSG)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chrX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dditional, unordere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tig</w:t>
            </w:r>
            <w:proofErr w:type="spellEnd"/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0.v4.0145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variant surface glycoprotein (VSG, atypical)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chrX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dditional, unordere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tig</w:t>
            </w:r>
            <w:proofErr w:type="spellEnd"/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0.v4.0211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variant surface glycoprotein (VSG)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chrX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dditional, unordere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tig</w:t>
            </w:r>
            <w:proofErr w:type="spellEnd"/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0.v4.0257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variant surface glycoprotein (VSG)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chrX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dditional, unordere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tig</w:t>
            </w:r>
            <w:proofErr w:type="spellEnd"/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0.v4.0263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variant surface glycoprotein (VSG)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chrX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dditional, unordere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tig</w:t>
            </w:r>
            <w:proofErr w:type="spellEnd"/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06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variant surface glycoprotein (VSG)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chrXI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dditional, unordere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tigs</w:t>
            </w:r>
            <w:proofErr w:type="spellEnd"/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13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14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1451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14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variant surface glycoprotein (VSG)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chrXI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dditional, unordere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tigs</w:t>
            </w:r>
            <w:proofErr w:type="spellEnd"/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118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139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155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208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213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216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219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665254">
              <w:rPr>
                <w:color w:val="000000"/>
                <w:sz w:val="22"/>
                <w:szCs w:val="22"/>
              </w:rPr>
              <w:t>methyltransfer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226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284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protein, atypical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287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299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311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317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338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415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665254">
              <w:rPr>
                <w:color w:val="000000"/>
                <w:sz w:val="22"/>
                <w:szCs w:val="22"/>
              </w:rPr>
              <w:t>rRNA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dimethyltransfer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444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447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61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662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695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717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lastRenderedPageBreak/>
              <w:t>Tb11.v5.0722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-related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781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873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916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923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928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935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948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952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953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958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974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0979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1009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1018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11.v5.1023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.10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.27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.51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unlikely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.53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.8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unlikely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01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02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665254">
              <w:rPr>
                <w:color w:val="000000"/>
                <w:sz w:val="22"/>
                <w:szCs w:val="22"/>
              </w:rPr>
              <w:t>procycli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-associated gene 2 (PAG2) protein (PAG2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02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EP2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rocycli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(EP2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02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EP1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rocycli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(EP1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11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121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19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beta-D-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hydroxybutyrat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dehydrogenase</w:t>
            </w:r>
            <w:proofErr w:type="spellEnd"/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20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24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SNARE domain-containing 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34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citrate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synth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36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hypothetical protein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nserved,hypothetical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protein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38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chaperone protein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DNAj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53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58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62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637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64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, fragment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65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19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241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MSP-C, putative (MSP-C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36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665254">
              <w:rPr>
                <w:color w:val="000000"/>
                <w:sz w:val="22"/>
                <w:szCs w:val="22"/>
              </w:rPr>
              <w:t>Lamini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-like 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lastRenderedPageBreak/>
              <w:t>Tb927.10.47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GPI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inositol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deacyl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precursor (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GPIdeAc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50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54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61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66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COP-coated vesicle membrane protein erv25 precursor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ER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--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golgi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transport protein erv25 precursor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71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membrane-bound aci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hosphat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2 (MBAP2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7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78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0.937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13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19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22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heat shock protein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HslVU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ATP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subunit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HslU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ATP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-dependent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hsl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protease ATP-binding subunit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hslU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30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elongation factor 1 gamma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31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elongation factor 1 gamma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34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mitochondrial carrier protein (MCP21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35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36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37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receptor-type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adenylat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ycl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GRESAG 4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607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FIIH basal transcription factor subunit (p34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69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711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71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73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737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82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8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83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84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v</w:t>
            </w:r>
            <w:r w:rsidRPr="00665254">
              <w:rPr>
                <w:color w:val="000000"/>
                <w:sz w:val="22"/>
                <w:szCs w:val="22"/>
              </w:rPr>
              <w:t>ariant Surface Glyco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88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  <w:lang w:val="fr-BE"/>
              </w:rPr>
            </w:pPr>
            <w:r w:rsidRPr="00665254">
              <w:rPr>
                <w:color w:val="000000"/>
                <w:sz w:val="22"/>
                <w:szCs w:val="22"/>
                <w:lang w:val="fr-BE"/>
              </w:rPr>
              <w:t xml:space="preserve">variant surface </w:t>
            </w:r>
            <w:proofErr w:type="spellStart"/>
            <w:r w:rsidRPr="00665254">
              <w:rPr>
                <w:color w:val="000000"/>
                <w:sz w:val="22"/>
                <w:szCs w:val="22"/>
                <w:lang w:val="fr-BE"/>
              </w:rPr>
              <w:t>protein</w:t>
            </w:r>
            <w:proofErr w:type="spellEnd"/>
            <w:r w:rsidRPr="00665254">
              <w:rPr>
                <w:color w:val="000000"/>
                <w:sz w:val="22"/>
                <w:szCs w:val="22"/>
                <w:lang w:val="fr-BE"/>
              </w:rPr>
              <w:t xml:space="preserve">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89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  <w:lang w:val="fr-BE"/>
              </w:rPr>
            </w:pPr>
            <w:r w:rsidRPr="00665254">
              <w:rPr>
                <w:color w:val="000000"/>
                <w:sz w:val="22"/>
                <w:szCs w:val="22"/>
                <w:lang w:val="fr-BE"/>
              </w:rPr>
              <w:t xml:space="preserve">variant surface </w:t>
            </w:r>
            <w:proofErr w:type="spellStart"/>
            <w:r w:rsidRPr="00665254">
              <w:rPr>
                <w:color w:val="000000"/>
                <w:sz w:val="22"/>
                <w:szCs w:val="22"/>
                <w:lang w:val="fr-BE"/>
              </w:rPr>
              <w:t>protein</w:t>
            </w:r>
            <w:proofErr w:type="spellEnd"/>
            <w:r w:rsidRPr="00665254">
              <w:rPr>
                <w:color w:val="000000"/>
                <w:sz w:val="22"/>
                <w:szCs w:val="22"/>
                <w:lang w:val="fr-BE"/>
              </w:rPr>
              <w:t xml:space="preserve">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91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1987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201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203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  <w:lang w:val="fr-BE"/>
              </w:rPr>
            </w:pPr>
            <w:r w:rsidRPr="00665254">
              <w:rPr>
                <w:color w:val="000000"/>
                <w:sz w:val="22"/>
                <w:szCs w:val="22"/>
                <w:lang w:val="fr-BE"/>
              </w:rPr>
              <w:t xml:space="preserve">variant surface </w:t>
            </w:r>
            <w:proofErr w:type="spellStart"/>
            <w:r w:rsidRPr="00665254">
              <w:rPr>
                <w:color w:val="000000"/>
                <w:sz w:val="22"/>
                <w:szCs w:val="22"/>
                <w:lang w:val="fr-BE"/>
              </w:rPr>
              <w:t>glycoprotein</w:t>
            </w:r>
            <w:proofErr w:type="spellEnd"/>
            <w:r w:rsidRPr="00665254">
              <w:rPr>
                <w:color w:val="000000"/>
                <w:sz w:val="22"/>
                <w:szCs w:val="22"/>
                <w:lang w:val="fr-BE"/>
              </w:rPr>
              <w:t xml:space="preserve">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205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  <w:lang w:val="fr-BE"/>
              </w:rPr>
            </w:pPr>
            <w:r w:rsidRPr="00665254">
              <w:rPr>
                <w:color w:val="000000"/>
                <w:sz w:val="22"/>
                <w:szCs w:val="22"/>
                <w:lang w:val="fr-BE"/>
              </w:rPr>
              <w:t xml:space="preserve">variant surface </w:t>
            </w:r>
            <w:proofErr w:type="spellStart"/>
            <w:r w:rsidRPr="00665254">
              <w:rPr>
                <w:color w:val="000000"/>
                <w:sz w:val="22"/>
                <w:szCs w:val="22"/>
                <w:lang w:val="fr-BE"/>
              </w:rPr>
              <w:t>glycoprotein</w:t>
            </w:r>
            <w:proofErr w:type="spellEnd"/>
            <w:r w:rsidRPr="00665254">
              <w:rPr>
                <w:color w:val="000000"/>
                <w:sz w:val="22"/>
                <w:szCs w:val="22"/>
                <w:lang w:val="fr-BE"/>
              </w:rPr>
              <w:t xml:space="preserve">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207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267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665254">
              <w:rPr>
                <w:color w:val="000000"/>
                <w:sz w:val="22"/>
                <w:szCs w:val="22"/>
              </w:rPr>
              <w:t>Nucleopori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(TbNup59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37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665254">
              <w:rPr>
                <w:color w:val="000000"/>
                <w:sz w:val="22"/>
                <w:szCs w:val="22"/>
              </w:rPr>
              <w:t>subtilisi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-like serine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eptidase,serin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peptidase, clan SB, family S8-like protein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43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ATP-dependent RNA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helic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DEAD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/DEAH box RNA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helic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46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50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lastRenderedPageBreak/>
              <w:t>Tb927.11.61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61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617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protein transport protein SEC31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cytosolic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coat 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68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74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75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95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665254">
              <w:rPr>
                <w:color w:val="000000"/>
                <w:sz w:val="22"/>
                <w:szCs w:val="22"/>
              </w:rPr>
              <w:t>oxidoreduct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11.9580.1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unspecified product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2.52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rans-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sialid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2.61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ABC transporter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3.1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3.1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3.1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3.38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3.40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3.4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3.47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3.47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4.10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serine-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almitoyl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oA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transfer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4.11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4.11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4.13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665254">
              <w:rPr>
                <w:color w:val="000000"/>
                <w:sz w:val="22"/>
                <w:szCs w:val="22"/>
              </w:rPr>
              <w:t>glyoxal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II (glx2-2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4.24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8-oxoguanine DNA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glycosyl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4.347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4.3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4.491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3,2-trans-enoyl-CoA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isomer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mitochondrial precursor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4.55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4.7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13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64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kDa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invariant surface glycoprotein (ISG64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141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64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kDa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invariant surface glycoprotein (ISG64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14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64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kDa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invariant surface glycoprotein (ISG64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17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20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27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mitochondrial DNA polymerase beta-PAK (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ol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beta-PAK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309b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31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40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41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467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481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4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665254">
              <w:rPr>
                <w:color w:val="000000"/>
                <w:sz w:val="22"/>
                <w:szCs w:val="22"/>
              </w:rPr>
              <w:t>methyltransfer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49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lastRenderedPageBreak/>
              <w:t>Tb927.5.53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54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5.561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6.12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6.17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6.22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6.23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6.25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6.2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6.28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single strand-specific nuclease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6.33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GPI alpha-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mannosyltransfer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I (GPI14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6.4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EP3-2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rocyclin,PARP,procycli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PARP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A,procycli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B1-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alpha,procyclic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cidic repetitive protein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A.beta,procyclic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form specific polypeptide B1-alpha precursor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6.4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EP3-2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rocyclin,PARP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-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beta,surfac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protein EP3-2,surface protein EP3-2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rocycli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recursor,procyclic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form specific polypeptide A-beta precursor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6.51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GPEET2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rocycli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recursor,PARP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-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alpha,procycli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-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alpha,procyclic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form specific polypeptide A-alpha precursor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6.5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EP3-2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rocyclin,PARP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-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beta,surfac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protein EP3-3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rocycli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recursor,procyclic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form specific polypeptide A-beta precursor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6.55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7.13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protein disulfide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isomer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7.21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7.27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NADH-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ytochrom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b5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reduct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 (B5R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7.2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665254">
              <w:rPr>
                <w:color w:val="000000"/>
                <w:sz w:val="22"/>
                <w:szCs w:val="22"/>
              </w:rPr>
              <w:t>cyclophili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-type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eptidyl-prolyl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cis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-trans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isomer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 (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PI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)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7.32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expression site-associated gene (ESAG) protein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expressio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site-associated gene 6 (ESAG6) 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7.32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expression site-associated gene (ESAG) protein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expressio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site-associated gene 7 (ESAG7) 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7.36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665254">
              <w:rPr>
                <w:color w:val="000000"/>
                <w:sz w:val="22"/>
                <w:szCs w:val="22"/>
              </w:rPr>
              <w:t>ubiquitin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/ribosomal protein S27a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7.47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7.47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7.667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7.70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7.74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ATP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synth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lpha chain, mitochondrial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recursor,ATP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synth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F1, alpha subunit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7.74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ATP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synth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lpha chain, mitochondrial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recursor,ATP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synth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F1, alpha subunit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7.9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8.1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8.17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8.21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8.33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8.35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8.37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8.4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665254">
              <w:rPr>
                <w:color w:val="000000"/>
                <w:sz w:val="22"/>
                <w:szCs w:val="22"/>
              </w:rPr>
              <w:t>phosphatidic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acid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hosphat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 xml:space="preserve"> protein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8.52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8.66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lastRenderedPageBreak/>
              <w:t>Tb927.8.72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8.75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3,2-trans-enoyl-CoA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isomer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mitochondrial precursor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8.80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101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unlikely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10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1061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unlikely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108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127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chaperone protein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DNAj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128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13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unlikely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132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unspecified product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1407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short-chain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dehydrogenase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162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1625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175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unlikely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19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226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4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452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 xml:space="preserve">mitochondrial processing peptide beta subunit, </w:t>
            </w:r>
            <w:proofErr w:type="spellStart"/>
            <w:r w:rsidRPr="00665254">
              <w:rPr>
                <w:color w:val="000000"/>
                <w:sz w:val="22"/>
                <w:szCs w:val="22"/>
              </w:rPr>
              <w:t>putative,metallo</w:t>
            </w:r>
            <w:proofErr w:type="spellEnd"/>
            <w:r w:rsidRPr="00665254">
              <w:rPr>
                <w:color w:val="000000"/>
                <w:sz w:val="22"/>
                <w:szCs w:val="22"/>
              </w:rPr>
              <w:t>-peptidase, Clan ME, Family M16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47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unlikely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57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, atypical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599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unlikely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704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90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variant surface glycoprotein (VSG), putative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981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conserved</w:t>
            </w:r>
          </w:p>
        </w:tc>
      </w:tr>
      <w:tr w:rsidR="0009482D" w:rsidRPr="00665254" w:rsidTr="001524FB">
        <w:trPr>
          <w:trHeight w:val="315"/>
        </w:trPr>
        <w:tc>
          <w:tcPr>
            <w:tcW w:w="17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Tb927.9.9930</w:t>
            </w:r>
          </w:p>
        </w:tc>
        <w:tc>
          <w:tcPr>
            <w:tcW w:w="8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9482D" w:rsidRPr="00665254" w:rsidRDefault="0009482D" w:rsidP="001524FB">
            <w:pPr>
              <w:spacing w:line="240" w:lineRule="auto"/>
              <w:jc w:val="left"/>
              <w:rPr>
                <w:color w:val="000000"/>
              </w:rPr>
            </w:pPr>
            <w:r w:rsidRPr="00665254">
              <w:rPr>
                <w:color w:val="000000"/>
                <w:sz w:val="22"/>
                <w:szCs w:val="22"/>
              </w:rPr>
              <w:t>hypothetical protein, unlikely</w:t>
            </w:r>
          </w:p>
        </w:tc>
      </w:tr>
    </w:tbl>
    <w:p w:rsidR="004763CE" w:rsidRDefault="004763CE"/>
    <w:sectPr w:rsidR="004763CE" w:rsidSect="00476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482D"/>
    <w:rsid w:val="000916EB"/>
    <w:rsid w:val="0009482D"/>
    <w:rsid w:val="001524FB"/>
    <w:rsid w:val="00352F56"/>
    <w:rsid w:val="004763CE"/>
    <w:rsid w:val="00614259"/>
    <w:rsid w:val="00BA555B"/>
    <w:rsid w:val="00EA18D7"/>
    <w:rsid w:val="00FD03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2D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3</TotalTime>
  <Pages>6</Pages>
  <Words>2057</Words>
  <Characters>1172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XM</dc:creator>
  <cp:lastModifiedBy>CXM</cp:lastModifiedBy>
  <cp:revision>3</cp:revision>
  <dcterms:created xsi:type="dcterms:W3CDTF">2015-02-20T11:43:00Z</dcterms:created>
  <dcterms:modified xsi:type="dcterms:W3CDTF">2015-02-25T21:12:00Z</dcterms:modified>
</cp:coreProperties>
</file>